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D2D7E" w14:textId="77777777" w:rsidR="004444C2" w:rsidRPr="00534F98" w:rsidRDefault="004444C2" w:rsidP="004444C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US"/>
        </w:rPr>
        <w:t xml:space="preserve">Supplementary </w:t>
      </w:r>
      <w:r w:rsidRPr="4EDD332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  <w:lang w:val="en-US"/>
        </w:rPr>
        <w:t>Table 1</w:t>
      </w:r>
      <w:r w:rsidRPr="00534F98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. Obstetric characteristics for study covariates and corresponding ICD-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4444C2" w:rsidRPr="00534F98" w14:paraId="1F441969" w14:textId="77777777" w:rsidTr="003E69D0">
        <w:trPr>
          <w:trHeight w:val="300"/>
        </w:trPr>
        <w:tc>
          <w:tcPr>
            <w:tcW w:w="3256" w:type="dxa"/>
          </w:tcPr>
          <w:p w14:paraId="3D873296" w14:textId="77777777" w:rsidR="004444C2" w:rsidRPr="00534F98" w:rsidRDefault="004444C2" w:rsidP="003E69D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US"/>
              </w:rPr>
              <w:t>Variable</w:t>
            </w:r>
          </w:p>
        </w:tc>
        <w:tc>
          <w:tcPr>
            <w:tcW w:w="6094" w:type="dxa"/>
          </w:tcPr>
          <w:p w14:paraId="06AC68FB" w14:textId="77777777" w:rsidR="004444C2" w:rsidRPr="00534F98" w:rsidRDefault="004444C2" w:rsidP="003E69D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lang w:val="en-US"/>
              </w:rPr>
              <w:t>ICD-10 Code</w:t>
            </w:r>
          </w:p>
        </w:tc>
      </w:tr>
      <w:tr w:rsidR="004444C2" w:rsidRPr="00534F98" w14:paraId="060BE0EF" w14:textId="77777777" w:rsidTr="003E69D0">
        <w:tc>
          <w:tcPr>
            <w:tcW w:w="3256" w:type="dxa"/>
          </w:tcPr>
          <w:p w14:paraId="128F9BC7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olonged second stage</w:t>
            </w:r>
          </w:p>
        </w:tc>
        <w:tc>
          <w:tcPr>
            <w:tcW w:w="6094" w:type="dxa"/>
          </w:tcPr>
          <w:p w14:paraId="2A57D179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631, Z3A</w:t>
            </w:r>
          </w:p>
        </w:tc>
      </w:tr>
      <w:tr w:rsidR="004444C2" w:rsidRPr="00534F98" w14:paraId="581F424B" w14:textId="77777777" w:rsidTr="003E69D0">
        <w:tc>
          <w:tcPr>
            <w:tcW w:w="3256" w:type="dxa"/>
          </w:tcPr>
          <w:p w14:paraId="10C0D95D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 xml:space="preserve">Postpartum hemorrhage </w:t>
            </w:r>
          </w:p>
        </w:tc>
        <w:tc>
          <w:tcPr>
            <w:tcW w:w="6094" w:type="dxa"/>
          </w:tcPr>
          <w:p w14:paraId="515F8286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7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X</w:t>
            </w:r>
          </w:p>
        </w:tc>
      </w:tr>
      <w:tr w:rsidR="004444C2" w:rsidRPr="00534F98" w14:paraId="769BB3F2" w14:textId="77777777" w:rsidTr="003E69D0">
        <w:tc>
          <w:tcPr>
            <w:tcW w:w="3256" w:type="dxa"/>
          </w:tcPr>
          <w:p w14:paraId="423F1B80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Infant large for gestation age</w:t>
            </w:r>
          </w:p>
        </w:tc>
        <w:tc>
          <w:tcPr>
            <w:tcW w:w="6094" w:type="dxa"/>
          </w:tcPr>
          <w:p w14:paraId="0A0ED8B1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3660X0, O3661X0, O3662X0, O3663X0</w:t>
            </w:r>
          </w:p>
        </w:tc>
      </w:tr>
      <w:tr w:rsidR="004444C2" w:rsidRPr="00534F98" w14:paraId="04C8223E" w14:textId="77777777" w:rsidTr="003E69D0">
        <w:tc>
          <w:tcPr>
            <w:tcW w:w="3256" w:type="dxa"/>
          </w:tcPr>
          <w:p w14:paraId="4E534D37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Shoulder dystocia</w:t>
            </w:r>
          </w:p>
        </w:tc>
        <w:tc>
          <w:tcPr>
            <w:tcW w:w="6094" w:type="dxa"/>
          </w:tcPr>
          <w:p w14:paraId="6CC60C06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660</w:t>
            </w:r>
          </w:p>
        </w:tc>
      </w:tr>
      <w:tr w:rsidR="004444C2" w:rsidRPr="00534F98" w14:paraId="29D6B087" w14:textId="77777777" w:rsidTr="003E69D0">
        <w:tc>
          <w:tcPr>
            <w:tcW w:w="3256" w:type="dxa"/>
          </w:tcPr>
          <w:p w14:paraId="0CD652C2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Gestational diabetes mellitus</w:t>
            </w:r>
          </w:p>
        </w:tc>
        <w:tc>
          <w:tcPr>
            <w:tcW w:w="6094" w:type="dxa"/>
          </w:tcPr>
          <w:p w14:paraId="153192BA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2431, Z7985, Z794, O24311, O24.312, O24.313, O24.314, O24.315, O24.316</w:t>
            </w:r>
          </w:p>
        </w:tc>
      </w:tr>
      <w:tr w:rsidR="004444C2" w:rsidRPr="00534F98" w14:paraId="2C75218E" w14:textId="77777777" w:rsidTr="003E69D0">
        <w:tc>
          <w:tcPr>
            <w:tcW w:w="3256" w:type="dxa"/>
          </w:tcPr>
          <w:p w14:paraId="2C3F0568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egnancy complicated by smoking</w:t>
            </w:r>
          </w:p>
        </w:tc>
        <w:tc>
          <w:tcPr>
            <w:tcW w:w="6094" w:type="dxa"/>
          </w:tcPr>
          <w:p w14:paraId="08BF42DF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99.330, O99.331, O99.332, O99.333, O99.334, O99.335</w:t>
            </w:r>
          </w:p>
        </w:tc>
      </w:tr>
      <w:tr w:rsidR="004444C2" w:rsidRPr="00534F98" w14:paraId="49B14693" w14:textId="77777777" w:rsidTr="003E69D0">
        <w:tc>
          <w:tcPr>
            <w:tcW w:w="3256" w:type="dxa"/>
          </w:tcPr>
          <w:p w14:paraId="24951570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egnancy complicated by maternal hypertension</w:t>
            </w:r>
          </w:p>
        </w:tc>
        <w:tc>
          <w:tcPr>
            <w:tcW w:w="6094" w:type="dxa"/>
          </w:tcPr>
          <w:p w14:paraId="06641CCB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10, I10_DX</w:t>
            </w:r>
          </w:p>
        </w:tc>
      </w:tr>
      <w:tr w:rsidR="004444C2" w:rsidRPr="00534F98" w14:paraId="28E7CF25" w14:textId="77777777" w:rsidTr="003E69D0">
        <w:tc>
          <w:tcPr>
            <w:tcW w:w="3256" w:type="dxa"/>
          </w:tcPr>
          <w:p w14:paraId="30ED6366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egnancy complicated by hypertensive disorder related to pregnancy</w:t>
            </w:r>
          </w:p>
        </w:tc>
        <w:tc>
          <w:tcPr>
            <w:tcW w:w="6094" w:type="dxa"/>
          </w:tcPr>
          <w:p w14:paraId="1E0B0C69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134, O114, O151</w:t>
            </w:r>
          </w:p>
        </w:tc>
      </w:tr>
      <w:tr w:rsidR="004444C2" w:rsidRPr="00534F98" w14:paraId="1CD8273D" w14:textId="77777777" w:rsidTr="003E69D0">
        <w:trPr>
          <w:trHeight w:val="300"/>
        </w:trPr>
        <w:tc>
          <w:tcPr>
            <w:tcW w:w="3256" w:type="dxa"/>
          </w:tcPr>
          <w:p w14:paraId="60027E5B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egnancy complicated by obesity</w:t>
            </w:r>
          </w:p>
        </w:tc>
        <w:tc>
          <w:tcPr>
            <w:tcW w:w="6094" w:type="dxa"/>
          </w:tcPr>
          <w:p w14:paraId="5AB64093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99.21, O99.210, O99.211, O99.212, O99.213, O99.214, O99.215</w:t>
            </w:r>
          </w:p>
        </w:tc>
      </w:tr>
      <w:tr w:rsidR="004444C2" w:rsidRPr="00534F98" w14:paraId="16516209" w14:textId="77777777" w:rsidTr="003E69D0">
        <w:tc>
          <w:tcPr>
            <w:tcW w:w="3256" w:type="dxa"/>
          </w:tcPr>
          <w:p w14:paraId="2B660EDA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perative delivery (i.e., forceps, vacuum)</w:t>
            </w:r>
          </w:p>
        </w:tc>
        <w:tc>
          <w:tcPr>
            <w:tcW w:w="6094" w:type="dxa"/>
          </w:tcPr>
          <w:p w14:paraId="055483CF" w14:textId="77777777" w:rsidR="004444C2" w:rsidRPr="00534F98" w:rsidRDefault="004444C2" w:rsidP="003E69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O81.0, 10D07Z3, 10D07Z4, 10D07Z5, O81.1, O81.2, O81.3, O81.4, 10D07Z6, O81.5, O66.5</w:t>
            </w:r>
          </w:p>
        </w:tc>
      </w:tr>
      <w:tr w:rsidR="004444C2" w:rsidRPr="00534F98" w14:paraId="3BA2B3A8" w14:textId="77777777" w:rsidTr="003E69D0">
        <w:tc>
          <w:tcPr>
            <w:tcW w:w="3256" w:type="dxa"/>
          </w:tcPr>
          <w:p w14:paraId="4B2AB1D6" w14:textId="77777777" w:rsidR="004444C2" w:rsidRPr="00534F98" w:rsidRDefault="004444C2" w:rsidP="003E69D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Episiotomy</w:t>
            </w:r>
          </w:p>
        </w:tc>
        <w:tc>
          <w:tcPr>
            <w:tcW w:w="6094" w:type="dxa"/>
          </w:tcPr>
          <w:p w14:paraId="3FF52BEB" w14:textId="77777777" w:rsidR="004444C2" w:rsidRPr="00534F98" w:rsidRDefault="004444C2" w:rsidP="003E69D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0W8NXZZ</w:t>
            </w:r>
          </w:p>
        </w:tc>
      </w:tr>
      <w:tr w:rsidR="004444C2" w:rsidRPr="00534F98" w14:paraId="763D460E" w14:textId="77777777" w:rsidTr="003E69D0">
        <w:tc>
          <w:tcPr>
            <w:tcW w:w="3256" w:type="dxa"/>
          </w:tcPr>
          <w:p w14:paraId="6BD31356" w14:textId="77777777" w:rsidR="004444C2" w:rsidRPr="00534F98" w:rsidRDefault="004444C2" w:rsidP="003E69D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lang w:val="en-US"/>
              </w:rPr>
              <w:t>Preterm birth</w:t>
            </w:r>
          </w:p>
        </w:tc>
        <w:tc>
          <w:tcPr>
            <w:tcW w:w="6094" w:type="dxa"/>
          </w:tcPr>
          <w:p w14:paraId="1B99CC3F" w14:textId="77777777" w:rsidR="004444C2" w:rsidRPr="00534F98" w:rsidRDefault="004444C2" w:rsidP="003E69D0">
            <w:pPr>
              <w:spacing w:line="360" w:lineRule="auto"/>
              <w:rPr>
                <w:color w:val="000000" w:themeColor="text1"/>
              </w:rPr>
            </w:pPr>
            <w:r w:rsidRPr="00534F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6010X0, O6012X0, O6013X0, O6014X0</w:t>
            </w:r>
          </w:p>
        </w:tc>
      </w:tr>
    </w:tbl>
    <w:p w14:paraId="27B577A1" w14:textId="77777777" w:rsidR="004444C2" w:rsidRDefault="004444C2" w:rsidP="004444C2"/>
    <w:p w14:paraId="13D6972C" w14:textId="77777777" w:rsidR="00137064" w:rsidRDefault="00137064"/>
    <w:sectPr w:rsidR="00137064" w:rsidSect="00D4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C2"/>
    <w:rsid w:val="00137064"/>
    <w:rsid w:val="0038603A"/>
    <w:rsid w:val="004146A0"/>
    <w:rsid w:val="004444C2"/>
    <w:rsid w:val="00486204"/>
    <w:rsid w:val="005D7C87"/>
    <w:rsid w:val="0069199D"/>
    <w:rsid w:val="006F5986"/>
    <w:rsid w:val="007A39FE"/>
    <w:rsid w:val="0082342B"/>
    <w:rsid w:val="00830FE0"/>
    <w:rsid w:val="00862654"/>
    <w:rsid w:val="00B359B5"/>
    <w:rsid w:val="00BB07B3"/>
    <w:rsid w:val="00D435B4"/>
    <w:rsid w:val="00D63730"/>
    <w:rsid w:val="00E32F41"/>
    <w:rsid w:val="00EE3511"/>
    <w:rsid w:val="00F9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EA30B"/>
  <w15:chartTrackingRefBased/>
  <w15:docId w15:val="{DEF722E4-0021-0A44-BB88-64F51935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C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4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4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4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4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4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4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4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4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4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4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4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4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4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44C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Stairs</dc:creator>
  <cp:keywords/>
  <dc:description/>
  <cp:lastModifiedBy>Jocelyn Stairs</cp:lastModifiedBy>
  <cp:revision>1</cp:revision>
  <dcterms:created xsi:type="dcterms:W3CDTF">2025-12-13T16:08:00Z</dcterms:created>
  <dcterms:modified xsi:type="dcterms:W3CDTF">2025-12-13T16:09:00Z</dcterms:modified>
</cp:coreProperties>
</file>